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85B9" w14:textId="40CAB65F" w:rsidR="009302E8" w:rsidRPr="00B215CF" w:rsidRDefault="009F5C0B" w:rsidP="00F61688">
      <w:pPr>
        <w:spacing w:after="120"/>
        <w:rPr>
          <w:rFonts w:cs="Arial"/>
          <w:sz w:val="21"/>
          <w:szCs w:val="21"/>
        </w:rPr>
      </w:pPr>
      <w:r>
        <w:rPr>
          <w:rFonts w:cs="Arial"/>
          <w:b/>
          <w:bCs/>
          <w:sz w:val="21"/>
          <w:szCs w:val="21"/>
        </w:rPr>
        <w:t>Figure 5</w:t>
      </w:r>
      <w:r w:rsidR="003A5577" w:rsidRPr="00F819F0">
        <w:rPr>
          <w:rFonts w:cs="Arial"/>
          <w:b/>
          <w:bCs/>
          <w:sz w:val="21"/>
          <w:szCs w:val="21"/>
        </w:rPr>
        <w:t>-1</w:t>
      </w:r>
      <w:r w:rsidR="000B6A2C" w:rsidRPr="000B6A2C">
        <w:rPr>
          <w:rFonts w:cs="Arial"/>
          <w:b/>
          <w:bCs/>
          <w:sz w:val="21"/>
          <w:szCs w:val="21"/>
        </w:rPr>
        <w:t xml:space="preserve">. </w:t>
      </w:r>
      <w:r w:rsidR="00F61688" w:rsidRPr="002E07FD">
        <w:rPr>
          <w:rFonts w:cs="Arial"/>
          <w:sz w:val="21"/>
          <w:szCs w:val="21"/>
        </w:rPr>
        <w:t xml:space="preserve">Demographic characteristics of </w:t>
      </w:r>
      <w:r w:rsidR="00F61688">
        <w:rPr>
          <w:rFonts w:cs="Arial"/>
          <w:sz w:val="21"/>
          <w:szCs w:val="21"/>
        </w:rPr>
        <w:t xml:space="preserve">PBMC RNA-seq </w:t>
      </w:r>
      <w:r w:rsidR="00F61688" w:rsidRPr="002E07FD">
        <w:rPr>
          <w:rFonts w:cs="Arial"/>
          <w:sz w:val="21"/>
          <w:szCs w:val="21"/>
        </w:rPr>
        <w:t>cohort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111"/>
        <w:gridCol w:w="1349"/>
        <w:gridCol w:w="1930"/>
        <w:gridCol w:w="1530"/>
      </w:tblGrid>
      <w:tr w:rsidR="009302E8" w:rsidRPr="00F819F0" w14:paraId="17DFC1C3" w14:textId="77777777" w:rsidTr="00F819F0">
        <w:trPr>
          <w:trHeight w:val="344"/>
        </w:trPr>
        <w:tc>
          <w:tcPr>
            <w:tcW w:w="31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9413FE" w14:textId="5EC2C736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FCFFE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9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AF927" w14:textId="39838254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C9orf72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 HRE AL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E4F149" w14:textId="52606F5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Sporadic ALS</w:t>
            </w:r>
          </w:p>
        </w:tc>
      </w:tr>
      <w:tr w:rsidR="009302E8" w:rsidRPr="00F819F0" w14:paraId="24947702" w14:textId="77777777" w:rsidTr="00F819F0">
        <w:trPr>
          <w:trHeight w:val="344"/>
        </w:trPr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925F0" w14:textId="77777777" w:rsidR="009302E8" w:rsidRPr="00F819F0" w:rsidRDefault="009302E8" w:rsidP="00F819F0">
            <w:pPr>
              <w:jc w:val="center"/>
              <w:rPr>
                <w:rFonts w:cs="Arial"/>
                <w:i/>
                <w:iCs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1565A" w14:textId="1CB0C836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A8D30" w14:textId="6A4615DE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376A1E" w14:textId="2F107262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10</w:t>
            </w:r>
          </w:p>
        </w:tc>
      </w:tr>
      <w:tr w:rsidR="009302E8" w:rsidRPr="00F819F0" w14:paraId="130F8E72" w14:textId="77777777" w:rsidTr="00F819F0">
        <w:trPr>
          <w:trHeight w:val="344"/>
        </w:trPr>
        <w:tc>
          <w:tcPr>
            <w:tcW w:w="311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64A7C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Age, years (mean [SD])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4712D" w14:textId="1ABAAD3D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1.5 (7.0)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CE8B" w14:textId="15C5AD07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7.7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8.4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5EACCC" w14:textId="400E1FFA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1.3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>5.8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</w:tr>
      <w:tr w:rsidR="009302E8" w:rsidRPr="00F819F0" w14:paraId="3595C3F7" w14:textId="77777777" w:rsidTr="00F819F0">
        <w:trPr>
          <w:trHeight w:val="344"/>
        </w:trPr>
        <w:tc>
          <w:tcPr>
            <w:tcW w:w="31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87957" w14:textId="77777777" w:rsidR="009302E8" w:rsidRPr="00F819F0" w:rsidRDefault="009302E8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Sex, </w:t>
            </w:r>
            <w:r w:rsidRPr="00F819F0">
              <w:rPr>
                <w:rFonts w:cs="Arial"/>
                <w:i/>
                <w:iCs/>
                <w:color w:val="000000"/>
                <w:sz w:val="21"/>
                <w:szCs w:val="21"/>
              </w:rPr>
              <w:t>n</w:t>
            </w:r>
            <w:r w:rsidRPr="00F819F0">
              <w:rPr>
                <w:rFonts w:cs="Arial"/>
                <w:color w:val="000000"/>
                <w:sz w:val="21"/>
                <w:szCs w:val="21"/>
              </w:rPr>
              <w:t xml:space="preserve"> male (%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3D4D9" w14:textId="24C52ED7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62.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9654C" w14:textId="21C4996A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4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40.0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AFCDA2" w14:textId="601BE99F" w:rsidR="009302E8" w:rsidRPr="00F819F0" w:rsidRDefault="00685C81" w:rsidP="00F819F0">
            <w:pPr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F819F0">
              <w:rPr>
                <w:rFonts w:cs="Arial"/>
                <w:color w:val="000000"/>
                <w:sz w:val="21"/>
                <w:szCs w:val="21"/>
              </w:rPr>
              <w:t>5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 xml:space="preserve"> (</w:t>
            </w:r>
            <w:r w:rsidR="003A5577" w:rsidRPr="00F819F0">
              <w:rPr>
                <w:rFonts w:cs="Arial"/>
                <w:color w:val="000000"/>
                <w:sz w:val="21"/>
                <w:szCs w:val="21"/>
              </w:rPr>
              <w:t>50.0</w:t>
            </w:r>
            <w:r w:rsidR="009302E8" w:rsidRPr="00F819F0">
              <w:rPr>
                <w:rFonts w:cs="Arial"/>
                <w:color w:val="000000"/>
                <w:sz w:val="21"/>
                <w:szCs w:val="21"/>
              </w:rPr>
              <w:t>)</w:t>
            </w:r>
          </w:p>
        </w:tc>
      </w:tr>
    </w:tbl>
    <w:p w14:paraId="6DCB1BEB" w14:textId="77777777" w:rsidR="000B6A2C" w:rsidRPr="000B6A2C" w:rsidRDefault="000B6A2C" w:rsidP="00F819F0">
      <w:pPr>
        <w:spacing w:before="120"/>
        <w:rPr>
          <w:rFonts w:cs="Arial"/>
          <w:sz w:val="21"/>
          <w:szCs w:val="21"/>
        </w:rPr>
      </w:pPr>
      <w:r w:rsidRPr="000B6A2C">
        <w:rPr>
          <w:rFonts w:cs="Arial"/>
          <w:sz w:val="21"/>
          <w:szCs w:val="21"/>
        </w:rPr>
        <w:t xml:space="preserve">ALS, amyotrophic lateral sclerosis. HRE, hexanucleotide repeat expansion. </w:t>
      </w:r>
    </w:p>
    <w:p w14:paraId="6DDC0AAF" w14:textId="77777777" w:rsidR="000B6A2C" w:rsidRPr="00F819F0" w:rsidRDefault="000B6A2C">
      <w:pPr>
        <w:rPr>
          <w:rFonts w:cs="Arial"/>
          <w:sz w:val="21"/>
          <w:szCs w:val="21"/>
        </w:rPr>
      </w:pPr>
    </w:p>
    <w:sectPr w:rsidR="000B6A2C" w:rsidRPr="00F819F0" w:rsidSect="001B44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2C"/>
    <w:rsid w:val="000B6A2C"/>
    <w:rsid w:val="001B441B"/>
    <w:rsid w:val="003A5577"/>
    <w:rsid w:val="00685C81"/>
    <w:rsid w:val="00841B0A"/>
    <w:rsid w:val="009302E8"/>
    <w:rsid w:val="009F5C0B"/>
    <w:rsid w:val="00B215CF"/>
    <w:rsid w:val="00D51EB1"/>
    <w:rsid w:val="00D52764"/>
    <w:rsid w:val="00F34855"/>
    <w:rsid w:val="00F61688"/>
    <w:rsid w:val="00F8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E73F5"/>
  <w15:chartTrackingRefBased/>
  <w15:docId w15:val="{8492A194-A161-8745-AAF5-927EF170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kis, Daniel</dc:creator>
  <cp:keywords/>
  <dc:description/>
  <cp:lastModifiedBy>Luke Bonham</cp:lastModifiedBy>
  <cp:revision>3</cp:revision>
  <dcterms:created xsi:type="dcterms:W3CDTF">2022-11-02T07:13:00Z</dcterms:created>
  <dcterms:modified xsi:type="dcterms:W3CDTF">2022-11-02T07:13:00Z</dcterms:modified>
</cp:coreProperties>
</file>